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57E5C" w14:textId="4DB5EFA1" w:rsidR="004B6737" w:rsidRPr="004E6B56" w:rsidRDefault="004B6737" w:rsidP="004B673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191072485"/>
      <w:bookmarkStart w:id="1" w:name="_Hlk160117685"/>
      <w:r w:rsidRPr="004E6B56">
        <w:rPr>
          <w:rFonts w:ascii="Times New Roman" w:hAnsi="Times New Roman" w:cs="Times New Roman"/>
          <w:b/>
          <w:sz w:val="20"/>
          <w:szCs w:val="20"/>
        </w:rPr>
        <w:t>Table</w:t>
      </w:r>
      <w:r w:rsidR="000D672D">
        <w:rPr>
          <w:rFonts w:ascii="Times New Roman" w:hAnsi="Times New Roman" w:cs="Times New Roman" w:hint="eastAsia"/>
          <w:b/>
          <w:sz w:val="20"/>
          <w:szCs w:val="20"/>
        </w:rPr>
        <w:t xml:space="preserve"> S2</w:t>
      </w:r>
      <w:r w:rsidRPr="004E6B56">
        <w:rPr>
          <w:rFonts w:ascii="Times New Roman" w:hAnsi="Times New Roman" w:cs="Times New Roman"/>
          <w:b/>
          <w:sz w:val="20"/>
          <w:szCs w:val="20"/>
        </w:rPr>
        <w:t>. Schedule of assessments</w:t>
      </w:r>
    </w:p>
    <w:tbl>
      <w:tblPr>
        <w:tblStyle w:val="TableGrid"/>
        <w:tblW w:w="103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767"/>
        <w:gridCol w:w="787"/>
        <w:gridCol w:w="850"/>
        <w:gridCol w:w="851"/>
        <w:gridCol w:w="850"/>
        <w:gridCol w:w="992"/>
      </w:tblGrid>
      <w:tr w:rsidR="004B6737" w:rsidRPr="004E6B56" w14:paraId="3D1D00CD" w14:textId="77777777" w:rsidTr="004E6B56">
        <w:trPr>
          <w:jc w:val="center"/>
        </w:trPr>
        <w:tc>
          <w:tcPr>
            <w:tcW w:w="5245" w:type="dxa"/>
            <w:vMerge w:val="restart"/>
            <w:tcBorders>
              <w:top w:val="single" w:sz="4" w:space="0" w:color="auto"/>
            </w:tcBorders>
            <w:vAlign w:val="bottom"/>
          </w:tcPr>
          <w:bookmarkEnd w:id="0"/>
          <w:p w14:paraId="483D5AA6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</w:p>
        </w:tc>
        <w:tc>
          <w:tcPr>
            <w:tcW w:w="509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CB7A3A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Time-point</w:t>
            </w:r>
          </w:p>
        </w:tc>
      </w:tr>
      <w:tr w:rsidR="004B6737" w:rsidRPr="004E6B56" w14:paraId="55D1E7BA" w14:textId="77777777" w:rsidTr="004E6B56">
        <w:trPr>
          <w:jc w:val="center"/>
        </w:trPr>
        <w:tc>
          <w:tcPr>
            <w:tcW w:w="5245" w:type="dxa"/>
            <w:vMerge/>
            <w:tcBorders>
              <w:bottom w:val="single" w:sz="4" w:space="0" w:color="auto"/>
            </w:tcBorders>
          </w:tcPr>
          <w:p w14:paraId="1CB48A86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532E62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CB5790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 xml:space="preserve">1 week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F20212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1 mon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4673A2" w14:textId="65B647DC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="004E6B56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onth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CEFADF" w14:textId="327CD28F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="004E6B5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onth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7B21F0" w14:textId="06EBBBC8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  <w:r w:rsidR="004E6B5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onths</w:t>
            </w:r>
          </w:p>
        </w:tc>
      </w:tr>
      <w:tr w:rsidR="004B6737" w:rsidRPr="004E6B56" w14:paraId="1FEC6D09" w14:textId="77777777" w:rsidTr="004E6B56">
        <w:trPr>
          <w:jc w:val="center"/>
        </w:trPr>
        <w:tc>
          <w:tcPr>
            <w:tcW w:w="5245" w:type="dxa"/>
            <w:tcBorders>
              <w:top w:val="single" w:sz="4" w:space="0" w:color="auto"/>
            </w:tcBorders>
          </w:tcPr>
          <w:p w14:paraId="70B3A801" w14:textId="77777777" w:rsidR="004B6737" w:rsidRPr="004E6B56" w:rsidRDefault="004B6737" w:rsidP="004E6B56">
            <w:pPr>
              <w:spacing w:after="0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formed consent for healthcare professionals (HCPs)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37411B9C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57CD0337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01431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78FCEA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8B7234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A8FC85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1B0F7676" w14:textId="77777777" w:rsidTr="004E6B56">
        <w:trPr>
          <w:jc w:val="center"/>
        </w:trPr>
        <w:tc>
          <w:tcPr>
            <w:tcW w:w="5245" w:type="dxa"/>
          </w:tcPr>
          <w:p w14:paraId="4C1FA944" w14:textId="77777777" w:rsidR="004B6737" w:rsidRPr="004E6B56" w:rsidRDefault="004B6737" w:rsidP="004E6B56">
            <w:pPr>
              <w:spacing w:after="0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formed consent for participants</w:t>
            </w:r>
          </w:p>
        </w:tc>
        <w:tc>
          <w:tcPr>
            <w:tcW w:w="767" w:type="dxa"/>
          </w:tcPr>
          <w:p w14:paraId="75AD7BFA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1B7A23B4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37B869DD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38C202FA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5F8F36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3A9FAF28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60114D3F" w14:textId="77777777" w:rsidTr="004E6B56">
        <w:trPr>
          <w:jc w:val="center"/>
        </w:trPr>
        <w:tc>
          <w:tcPr>
            <w:tcW w:w="5245" w:type="dxa"/>
          </w:tcPr>
          <w:p w14:paraId="3B405A0B" w14:textId="77777777" w:rsidR="004B6737" w:rsidRPr="004E6B56" w:rsidRDefault="004B6737" w:rsidP="004E6B56">
            <w:pPr>
              <w:spacing w:after="0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Eligibility screen for participants</w:t>
            </w:r>
          </w:p>
        </w:tc>
        <w:tc>
          <w:tcPr>
            <w:tcW w:w="767" w:type="dxa"/>
          </w:tcPr>
          <w:p w14:paraId="2ECB3548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44C7EA77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447AB2DE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322CCE1C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7BEBCB61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1FE645D2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3020D737" w14:textId="77777777" w:rsidTr="004E6B56">
        <w:trPr>
          <w:jc w:val="center"/>
        </w:trPr>
        <w:tc>
          <w:tcPr>
            <w:tcW w:w="5245" w:type="dxa"/>
          </w:tcPr>
          <w:p w14:paraId="12CD606D" w14:textId="77777777" w:rsidR="004B6737" w:rsidRPr="004E6B56" w:rsidRDefault="004B6737" w:rsidP="004E6B56">
            <w:pPr>
              <w:spacing w:after="0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Intervention initiation </w:t>
            </w:r>
          </w:p>
        </w:tc>
        <w:tc>
          <w:tcPr>
            <w:tcW w:w="767" w:type="dxa"/>
          </w:tcPr>
          <w:p w14:paraId="6BF8F6B5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491D7809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A92DBE5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3F0AA5E0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168A595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54934091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71F64E3D" w14:textId="77777777" w:rsidTr="004E6B56">
        <w:trPr>
          <w:trHeight w:val="75"/>
          <w:jc w:val="center"/>
        </w:trPr>
        <w:tc>
          <w:tcPr>
            <w:tcW w:w="5245" w:type="dxa"/>
          </w:tcPr>
          <w:p w14:paraId="76ED18F7" w14:textId="77777777" w:rsidR="004B6737" w:rsidRPr="004E6B56" w:rsidRDefault="004B6737" w:rsidP="004E6B56">
            <w:pPr>
              <w:spacing w:after="0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ociodemographic characteristics * </w:t>
            </w:r>
          </w:p>
        </w:tc>
        <w:tc>
          <w:tcPr>
            <w:tcW w:w="767" w:type="dxa"/>
          </w:tcPr>
          <w:p w14:paraId="00E3C095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3C5FC98E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41C4139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1A318132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78362B1C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5120CA1B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427CB28B" w14:textId="77777777" w:rsidTr="004E6B56">
        <w:trPr>
          <w:jc w:val="center"/>
        </w:trPr>
        <w:tc>
          <w:tcPr>
            <w:tcW w:w="5245" w:type="dxa"/>
          </w:tcPr>
          <w:p w14:paraId="11247199" w14:textId="77777777" w:rsidR="004B6737" w:rsidRPr="004E6B56" w:rsidRDefault="004B6737" w:rsidP="004E6B56">
            <w:pPr>
              <w:spacing w:after="0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tervention booster calls</w:t>
            </w:r>
          </w:p>
        </w:tc>
        <w:tc>
          <w:tcPr>
            <w:tcW w:w="767" w:type="dxa"/>
          </w:tcPr>
          <w:p w14:paraId="3E26C2BD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7" w:type="dxa"/>
          </w:tcPr>
          <w:p w14:paraId="7009A36D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850" w:type="dxa"/>
          </w:tcPr>
          <w:p w14:paraId="3CCF737A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851" w:type="dxa"/>
          </w:tcPr>
          <w:p w14:paraId="7D8DD1EE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44BB83A8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68B6A8F5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5585A954" w14:textId="77777777" w:rsidTr="004E6B56">
        <w:trPr>
          <w:jc w:val="center"/>
        </w:trPr>
        <w:tc>
          <w:tcPr>
            <w:tcW w:w="5245" w:type="dxa"/>
          </w:tcPr>
          <w:p w14:paraId="44DA5BC8" w14:textId="77777777" w:rsidR="004B6737" w:rsidRPr="004E6B56" w:rsidRDefault="004B6737" w:rsidP="004E6B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Effectiveness evaluation</w:t>
            </w:r>
          </w:p>
        </w:tc>
        <w:tc>
          <w:tcPr>
            <w:tcW w:w="767" w:type="dxa"/>
          </w:tcPr>
          <w:p w14:paraId="07FFE6F8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7" w:type="dxa"/>
          </w:tcPr>
          <w:p w14:paraId="7F4C6D5D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320C8E9C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26C7BA09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5738AA0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33E0E388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39839DFF" w14:textId="77777777" w:rsidTr="004E6B56">
        <w:trPr>
          <w:jc w:val="center"/>
        </w:trPr>
        <w:tc>
          <w:tcPr>
            <w:tcW w:w="5245" w:type="dxa"/>
          </w:tcPr>
          <w:p w14:paraId="03BDDBF4" w14:textId="77777777" w:rsidR="004B6737" w:rsidRPr="004E6B56" w:rsidRDefault="004B6737" w:rsidP="004E6B56">
            <w:pPr>
              <w:spacing w:after="0" w:line="240" w:lineRule="auto"/>
              <w:ind w:left="255" w:hanging="15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Biochemically validated abstinence</w:t>
            </w:r>
          </w:p>
        </w:tc>
        <w:tc>
          <w:tcPr>
            <w:tcW w:w="767" w:type="dxa"/>
          </w:tcPr>
          <w:p w14:paraId="25ABCA5A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7" w:type="dxa"/>
          </w:tcPr>
          <w:p w14:paraId="4A7EA6B3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77CE1038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37512377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3ECA4E18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992" w:type="dxa"/>
          </w:tcPr>
          <w:p w14:paraId="7222BB98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</w:tr>
      <w:tr w:rsidR="004B6737" w:rsidRPr="004E6B56" w14:paraId="3E8BA59C" w14:textId="77777777" w:rsidTr="004E6B56">
        <w:trPr>
          <w:jc w:val="center"/>
        </w:trPr>
        <w:tc>
          <w:tcPr>
            <w:tcW w:w="5245" w:type="dxa"/>
          </w:tcPr>
          <w:p w14:paraId="09510925" w14:textId="77777777" w:rsidR="004B6737" w:rsidRPr="004E6B56" w:rsidRDefault="004B6737" w:rsidP="004E6B56">
            <w:pPr>
              <w:spacing w:after="0" w:line="240" w:lineRule="auto"/>
              <w:ind w:left="255" w:hanging="15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Self-reported 7-day point prevalence of abstinence</w:t>
            </w:r>
          </w:p>
        </w:tc>
        <w:tc>
          <w:tcPr>
            <w:tcW w:w="767" w:type="dxa"/>
          </w:tcPr>
          <w:p w14:paraId="04D88B30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7" w:type="dxa"/>
          </w:tcPr>
          <w:p w14:paraId="02607381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493BBEC8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1412CADD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2FFD405A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992" w:type="dxa"/>
          </w:tcPr>
          <w:p w14:paraId="219A7BCA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</w:tr>
      <w:tr w:rsidR="004B6737" w:rsidRPr="004E6B56" w14:paraId="4166580D" w14:textId="77777777" w:rsidTr="004E6B56">
        <w:trPr>
          <w:trHeight w:val="75"/>
          <w:jc w:val="center"/>
        </w:trPr>
        <w:tc>
          <w:tcPr>
            <w:tcW w:w="5245" w:type="dxa"/>
          </w:tcPr>
          <w:p w14:paraId="0E5D387A" w14:textId="77777777" w:rsidR="004B6737" w:rsidRPr="004E6B56" w:rsidRDefault="004B6737" w:rsidP="004E6B56">
            <w:pPr>
              <w:spacing w:after="0" w:line="240" w:lineRule="auto"/>
              <w:ind w:left="255" w:hanging="15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Self-reported reduction of cigarette consumption</w:t>
            </w:r>
          </w:p>
        </w:tc>
        <w:tc>
          <w:tcPr>
            <w:tcW w:w="767" w:type="dxa"/>
          </w:tcPr>
          <w:p w14:paraId="294C5BE4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7" w:type="dxa"/>
          </w:tcPr>
          <w:p w14:paraId="716DFCD0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2388A03D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4B78148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58B987F7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992" w:type="dxa"/>
          </w:tcPr>
          <w:p w14:paraId="60A1FCA6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</w:tr>
      <w:tr w:rsidR="004B6737" w:rsidRPr="004E6B56" w14:paraId="7723A372" w14:textId="77777777" w:rsidTr="004E6B56">
        <w:trPr>
          <w:jc w:val="center"/>
        </w:trPr>
        <w:tc>
          <w:tcPr>
            <w:tcW w:w="5245" w:type="dxa"/>
          </w:tcPr>
          <w:p w14:paraId="0E4CCC35" w14:textId="77777777" w:rsidR="004B6737" w:rsidRPr="004E6B56" w:rsidRDefault="004B6737" w:rsidP="004E6B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mplementation evaluations</w:t>
            </w:r>
          </w:p>
        </w:tc>
        <w:tc>
          <w:tcPr>
            <w:tcW w:w="767" w:type="dxa"/>
          </w:tcPr>
          <w:p w14:paraId="3342CCCB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7" w:type="dxa"/>
          </w:tcPr>
          <w:p w14:paraId="24B762C9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2A558719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2E2C87E6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7D6656C5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5A1BCA10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16C661E9" w14:textId="77777777" w:rsidTr="004E6B56">
        <w:trPr>
          <w:jc w:val="center"/>
        </w:trPr>
        <w:tc>
          <w:tcPr>
            <w:tcW w:w="5245" w:type="dxa"/>
          </w:tcPr>
          <w:p w14:paraId="2D42523D" w14:textId="77777777" w:rsidR="004B6737" w:rsidRPr="004E6B56" w:rsidRDefault="004B6737" w:rsidP="004E6B56">
            <w:pPr>
              <w:spacing w:after="0" w:line="240" w:lineRule="auto"/>
              <w:ind w:firstLine="24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Number of EDs participating in this study</w:t>
            </w:r>
          </w:p>
        </w:tc>
        <w:tc>
          <w:tcPr>
            <w:tcW w:w="767" w:type="dxa"/>
          </w:tcPr>
          <w:p w14:paraId="6459B185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5FFC2078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66767DAC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6AC026C5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689C33F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4B83B512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4B323B08" w14:textId="77777777" w:rsidTr="004E6B56">
        <w:trPr>
          <w:jc w:val="center"/>
        </w:trPr>
        <w:tc>
          <w:tcPr>
            <w:tcW w:w="5245" w:type="dxa"/>
          </w:tcPr>
          <w:p w14:paraId="53A6F079" w14:textId="77777777" w:rsidR="004B6737" w:rsidRPr="004E6B56" w:rsidRDefault="004B6737" w:rsidP="004E6B56">
            <w:pPr>
              <w:spacing w:after="0" w:line="240" w:lineRule="auto"/>
              <w:ind w:firstLine="24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Participants enrolled in this study</w:t>
            </w:r>
          </w:p>
        </w:tc>
        <w:tc>
          <w:tcPr>
            <w:tcW w:w="767" w:type="dxa"/>
          </w:tcPr>
          <w:p w14:paraId="46644113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0F215E0E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E2204F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4A26702B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3FAA110A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7A5C8A4A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5FF03EED" w14:textId="77777777" w:rsidTr="004E6B56">
        <w:trPr>
          <w:jc w:val="center"/>
        </w:trPr>
        <w:tc>
          <w:tcPr>
            <w:tcW w:w="5245" w:type="dxa"/>
          </w:tcPr>
          <w:p w14:paraId="610F8F60" w14:textId="77777777" w:rsidR="004B6737" w:rsidRPr="004E6B56" w:rsidRDefault="004B6737" w:rsidP="004E6B56">
            <w:pPr>
              <w:spacing w:after="0" w:line="240" w:lineRule="auto"/>
              <w:ind w:left="255" w:hanging="15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Number of participants referred to smoking cessation services</w:t>
            </w:r>
          </w:p>
        </w:tc>
        <w:tc>
          <w:tcPr>
            <w:tcW w:w="767" w:type="dxa"/>
          </w:tcPr>
          <w:p w14:paraId="2CFC3E2D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63EA1831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850" w:type="dxa"/>
          </w:tcPr>
          <w:p w14:paraId="26AEF375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851" w:type="dxa"/>
          </w:tcPr>
          <w:p w14:paraId="20BE994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4B0C4251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992" w:type="dxa"/>
          </w:tcPr>
          <w:p w14:paraId="3058F65E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</w:tr>
      <w:tr w:rsidR="004B6737" w:rsidRPr="004E6B56" w14:paraId="2B967B95" w14:textId="77777777" w:rsidTr="004E6B56">
        <w:trPr>
          <w:jc w:val="center"/>
        </w:trPr>
        <w:tc>
          <w:tcPr>
            <w:tcW w:w="5245" w:type="dxa"/>
          </w:tcPr>
          <w:p w14:paraId="1EAAEE94" w14:textId="77777777" w:rsidR="004B6737" w:rsidRPr="004E6B56" w:rsidRDefault="004B6737" w:rsidP="004E6B56">
            <w:pPr>
              <w:spacing w:after="0" w:line="240" w:lineRule="auto"/>
              <w:ind w:left="255" w:hanging="15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HCPs’</w:t>
            </w:r>
            <w:proofErr w:type="spellEnd"/>
            <w:r w:rsidRPr="004E6B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knowledge</w:t>
            </w: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 xml:space="preserve"> of the risk of smoking</w:t>
            </w:r>
          </w:p>
        </w:tc>
        <w:tc>
          <w:tcPr>
            <w:tcW w:w="767" w:type="dxa"/>
          </w:tcPr>
          <w:p w14:paraId="1E8F6D7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7F6870C8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64BBAC14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0EC56C30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850" w:type="dxa"/>
          </w:tcPr>
          <w:p w14:paraId="46D416A6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992" w:type="dxa"/>
          </w:tcPr>
          <w:p w14:paraId="5175B466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1B5846F9" w14:textId="77777777" w:rsidTr="004E6B56">
        <w:trPr>
          <w:jc w:val="center"/>
        </w:trPr>
        <w:tc>
          <w:tcPr>
            <w:tcW w:w="5245" w:type="dxa"/>
          </w:tcPr>
          <w:p w14:paraId="470FC464" w14:textId="77777777" w:rsidR="004B6737" w:rsidRPr="004E6B56" w:rsidRDefault="004B6737" w:rsidP="004E6B56">
            <w:pPr>
              <w:spacing w:after="0" w:line="240" w:lineRule="auto"/>
              <w:ind w:left="255" w:hanging="15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HCPs’</w:t>
            </w:r>
            <w:proofErr w:type="spellEnd"/>
            <w:r w:rsidRPr="004E6B56">
              <w:rPr>
                <w:rFonts w:ascii="Times New Roman" w:hAnsi="Times New Roman" w:cs="Times New Roman"/>
                <w:sz w:val="16"/>
                <w:szCs w:val="16"/>
              </w:rPr>
              <w:t xml:space="preserve"> attitudes towards smoking, tobacco control and smoking cessation</w:t>
            </w:r>
          </w:p>
        </w:tc>
        <w:tc>
          <w:tcPr>
            <w:tcW w:w="767" w:type="dxa"/>
          </w:tcPr>
          <w:p w14:paraId="42EE122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423C7775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24BF89F0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631B8C22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850" w:type="dxa"/>
          </w:tcPr>
          <w:p w14:paraId="32DBED49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992" w:type="dxa"/>
          </w:tcPr>
          <w:p w14:paraId="3A2AE9CE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4C21F352" w14:textId="77777777" w:rsidTr="004E6B56">
        <w:trPr>
          <w:jc w:val="center"/>
        </w:trPr>
        <w:tc>
          <w:tcPr>
            <w:tcW w:w="5245" w:type="dxa"/>
          </w:tcPr>
          <w:p w14:paraId="24A78EB5" w14:textId="77777777" w:rsidR="004B6737" w:rsidRPr="004E6B56" w:rsidRDefault="004B6737" w:rsidP="004E6B56">
            <w:pPr>
              <w:spacing w:after="0" w:line="240" w:lineRule="auto"/>
              <w:ind w:left="255" w:hanging="15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HCPs’</w:t>
            </w:r>
            <w:proofErr w:type="spellEnd"/>
            <w:r w:rsidRPr="004E6B56">
              <w:rPr>
                <w:rFonts w:ascii="Times New Roman" w:hAnsi="Times New Roman" w:cs="Times New Roman"/>
                <w:sz w:val="16"/>
                <w:szCs w:val="16"/>
              </w:rPr>
              <w:t xml:space="preserve"> self-efficacy to deliver smoking cessation advice</w:t>
            </w:r>
          </w:p>
        </w:tc>
        <w:tc>
          <w:tcPr>
            <w:tcW w:w="767" w:type="dxa"/>
          </w:tcPr>
          <w:p w14:paraId="4B1A7DD6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525A4A8A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6CEA7B21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7A828983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850" w:type="dxa"/>
          </w:tcPr>
          <w:p w14:paraId="7CE24F69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992" w:type="dxa"/>
          </w:tcPr>
          <w:p w14:paraId="110D73D9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1B8AADA9" w14:textId="77777777" w:rsidTr="004E6B56">
        <w:trPr>
          <w:jc w:val="center"/>
        </w:trPr>
        <w:tc>
          <w:tcPr>
            <w:tcW w:w="5245" w:type="dxa"/>
          </w:tcPr>
          <w:p w14:paraId="4D806010" w14:textId="77777777" w:rsidR="004B6737" w:rsidRPr="004E6B56" w:rsidRDefault="004B6737" w:rsidP="004E6B56">
            <w:pPr>
              <w:spacing w:after="0" w:line="240" w:lineRule="auto"/>
              <w:ind w:left="255" w:hanging="15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HCPs’</w:t>
            </w:r>
            <w:proofErr w:type="spellEnd"/>
            <w:r w:rsidRPr="004E6B56">
              <w:rPr>
                <w:rFonts w:ascii="Times New Roman" w:hAnsi="Times New Roman" w:cs="Times New Roman"/>
                <w:sz w:val="16"/>
                <w:szCs w:val="16"/>
              </w:rPr>
              <w:t xml:space="preserve"> intention to deliver smoking cessation advice</w:t>
            </w:r>
          </w:p>
        </w:tc>
        <w:tc>
          <w:tcPr>
            <w:tcW w:w="767" w:type="dxa"/>
          </w:tcPr>
          <w:p w14:paraId="50F22665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74B7CFB3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4AA7EC27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271B8430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850" w:type="dxa"/>
          </w:tcPr>
          <w:p w14:paraId="65AAEE1E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992" w:type="dxa"/>
          </w:tcPr>
          <w:p w14:paraId="697DD614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224FC58E" w14:textId="77777777" w:rsidTr="004E6B56">
        <w:trPr>
          <w:jc w:val="center"/>
        </w:trPr>
        <w:tc>
          <w:tcPr>
            <w:tcW w:w="5245" w:type="dxa"/>
          </w:tcPr>
          <w:p w14:paraId="3234F18E" w14:textId="77777777" w:rsidR="004B6737" w:rsidRPr="004E6B56" w:rsidRDefault="004B6737" w:rsidP="004E6B56">
            <w:pPr>
              <w:spacing w:after="0" w:line="240" w:lineRule="auto"/>
              <w:ind w:left="255" w:hanging="15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HCPs’</w:t>
            </w:r>
            <w:proofErr w:type="spellEnd"/>
            <w:r w:rsidRPr="004E6B56">
              <w:rPr>
                <w:rFonts w:ascii="Times New Roman" w:hAnsi="Times New Roman" w:cs="Times New Roman"/>
                <w:sz w:val="16"/>
                <w:szCs w:val="16"/>
              </w:rPr>
              <w:t xml:space="preserve"> planning to deliver smoking cessation advice</w:t>
            </w:r>
          </w:p>
        </w:tc>
        <w:tc>
          <w:tcPr>
            <w:tcW w:w="767" w:type="dxa"/>
          </w:tcPr>
          <w:p w14:paraId="3423A12A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55EA9429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2342C2D0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533857D7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850" w:type="dxa"/>
          </w:tcPr>
          <w:p w14:paraId="338EA860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992" w:type="dxa"/>
          </w:tcPr>
          <w:p w14:paraId="02DE397B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60A82A23" w14:textId="77777777" w:rsidTr="004E6B56">
        <w:trPr>
          <w:jc w:val="center"/>
        </w:trPr>
        <w:tc>
          <w:tcPr>
            <w:tcW w:w="5245" w:type="dxa"/>
          </w:tcPr>
          <w:p w14:paraId="695A8FF5" w14:textId="77777777" w:rsidR="004B6737" w:rsidRPr="004E6B56" w:rsidRDefault="004B6737" w:rsidP="004E6B56">
            <w:pPr>
              <w:spacing w:after="0" w:line="240" w:lineRule="auto"/>
              <w:ind w:left="255" w:hanging="15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HCPs’</w:t>
            </w:r>
            <w:proofErr w:type="spellEnd"/>
            <w:r w:rsidRPr="004E6B56">
              <w:rPr>
                <w:rFonts w:ascii="Times New Roman" w:hAnsi="Times New Roman" w:cs="Times New Roman"/>
                <w:sz w:val="16"/>
                <w:szCs w:val="16"/>
              </w:rPr>
              <w:t xml:space="preserve"> practices of delivering smoking cessation advice</w:t>
            </w:r>
          </w:p>
        </w:tc>
        <w:tc>
          <w:tcPr>
            <w:tcW w:w="767" w:type="dxa"/>
          </w:tcPr>
          <w:p w14:paraId="5251A3C3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2104500D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3D7FBEE4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68CB0532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850" w:type="dxa"/>
          </w:tcPr>
          <w:p w14:paraId="4F933D3C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992" w:type="dxa"/>
          </w:tcPr>
          <w:p w14:paraId="5EA0FA1E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7A75870B" w14:textId="77777777" w:rsidTr="004E6B56">
        <w:trPr>
          <w:jc w:val="center"/>
        </w:trPr>
        <w:tc>
          <w:tcPr>
            <w:tcW w:w="5245" w:type="dxa"/>
          </w:tcPr>
          <w:p w14:paraId="2E65675E" w14:textId="77777777" w:rsidR="004B6737" w:rsidRPr="004E6B56" w:rsidRDefault="004B6737" w:rsidP="004E6B56">
            <w:pPr>
              <w:spacing w:after="0" w:line="240" w:lineRule="auto"/>
              <w:ind w:left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Number of delivering brief advice and referral among healthcare professionals</w:t>
            </w:r>
          </w:p>
        </w:tc>
        <w:tc>
          <w:tcPr>
            <w:tcW w:w="767" w:type="dxa"/>
          </w:tcPr>
          <w:p w14:paraId="033B5526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787" w:type="dxa"/>
          </w:tcPr>
          <w:p w14:paraId="163E37AC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6BEA830C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1EB251BB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850" w:type="dxa"/>
          </w:tcPr>
          <w:p w14:paraId="39F63BD7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992" w:type="dxa"/>
          </w:tcPr>
          <w:p w14:paraId="366276D5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6B39F72B" w14:textId="77777777" w:rsidTr="004E6B56">
        <w:trPr>
          <w:jc w:val="center"/>
        </w:trPr>
        <w:tc>
          <w:tcPr>
            <w:tcW w:w="5245" w:type="dxa"/>
          </w:tcPr>
          <w:p w14:paraId="09CA9DA5" w14:textId="77777777" w:rsidR="004B6737" w:rsidRPr="004E6B56" w:rsidRDefault="004B6737" w:rsidP="004E6B56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Feedback Interview for HCPs</w:t>
            </w:r>
          </w:p>
        </w:tc>
        <w:tc>
          <w:tcPr>
            <w:tcW w:w="767" w:type="dxa"/>
          </w:tcPr>
          <w:p w14:paraId="3D0E851B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7" w:type="dxa"/>
          </w:tcPr>
          <w:p w14:paraId="71151F31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525A9874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78978B81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850" w:type="dxa"/>
          </w:tcPr>
          <w:p w14:paraId="68CFCD3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992" w:type="dxa"/>
          </w:tcPr>
          <w:p w14:paraId="0701CD9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B6737" w:rsidRPr="004E6B56" w14:paraId="3D198568" w14:textId="77777777" w:rsidTr="004E6B56">
        <w:trPr>
          <w:jc w:val="center"/>
        </w:trPr>
        <w:tc>
          <w:tcPr>
            <w:tcW w:w="5245" w:type="dxa"/>
            <w:tcBorders>
              <w:bottom w:val="single" w:sz="4" w:space="0" w:color="auto"/>
            </w:tcBorders>
          </w:tcPr>
          <w:p w14:paraId="29CC257B" w14:textId="77777777" w:rsidR="004B6737" w:rsidRPr="004E6B56" w:rsidRDefault="004B6737" w:rsidP="004E6B56">
            <w:pPr>
              <w:spacing w:after="0" w:line="240" w:lineRule="auto"/>
              <w:ind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sz w:val="16"/>
                <w:szCs w:val="16"/>
              </w:rPr>
              <w:t>Feedback Interview for participants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17C6B913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3DB6DC21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27A9BE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A7AA01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31A2E2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428C9F" w14:textId="77777777" w:rsidR="004B6737" w:rsidRPr="004E6B56" w:rsidRDefault="004B6737" w:rsidP="004E6B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6B56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4"/>
            </w:r>
          </w:p>
        </w:tc>
      </w:tr>
    </w:tbl>
    <w:p w14:paraId="3900F2CC" w14:textId="70C28078" w:rsidR="00831313" w:rsidRPr="004E6B56" w:rsidRDefault="004B6737" w:rsidP="00884D40">
      <w:pPr>
        <w:rPr>
          <w:rFonts w:ascii="Times New Roman" w:hAnsi="Times New Roman" w:cs="Times New Roman"/>
          <w:sz w:val="20"/>
          <w:szCs w:val="20"/>
        </w:rPr>
      </w:pPr>
      <w:r w:rsidRPr="004E6B56">
        <w:rPr>
          <w:rFonts w:ascii="Times New Roman" w:hAnsi="Times New Roman" w:cs="Times New Roman"/>
          <w:sz w:val="20"/>
          <w:szCs w:val="20"/>
        </w:rPr>
        <w:t>* Sociodemographic characteristics include age, sex, marital status, education level, and occupation.</w:t>
      </w:r>
      <w:bookmarkEnd w:id="1"/>
    </w:p>
    <w:sectPr w:rsidR="00831313" w:rsidRPr="004E6B56" w:rsidSect="00884D4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4BFCCC" w14:textId="77777777" w:rsidR="00044797" w:rsidRDefault="00044797" w:rsidP="00DE3727">
      <w:pPr>
        <w:spacing w:after="0" w:line="240" w:lineRule="auto"/>
      </w:pPr>
      <w:r>
        <w:separator/>
      </w:r>
    </w:p>
  </w:endnote>
  <w:endnote w:type="continuationSeparator" w:id="0">
    <w:p w14:paraId="2B3B48BE" w14:textId="77777777" w:rsidR="00044797" w:rsidRDefault="00044797" w:rsidP="00DE3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3F012" w14:textId="77777777" w:rsidR="00044797" w:rsidRDefault="00044797" w:rsidP="00DE3727">
      <w:pPr>
        <w:spacing w:after="0" w:line="240" w:lineRule="auto"/>
      </w:pPr>
      <w:r>
        <w:separator/>
      </w:r>
    </w:p>
  </w:footnote>
  <w:footnote w:type="continuationSeparator" w:id="0">
    <w:p w14:paraId="11285E52" w14:textId="77777777" w:rsidR="00044797" w:rsidRDefault="00044797" w:rsidP="00DE37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C7232"/>
    <w:multiLevelType w:val="multilevel"/>
    <w:tmpl w:val="9154D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0677DED"/>
    <w:multiLevelType w:val="multilevel"/>
    <w:tmpl w:val="7EBE9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2818424">
    <w:abstractNumId w:val="1"/>
  </w:num>
  <w:num w:numId="2" w16cid:durableId="1367826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21A"/>
    <w:rsid w:val="00037EE0"/>
    <w:rsid w:val="00044797"/>
    <w:rsid w:val="00090EF4"/>
    <w:rsid w:val="00097F45"/>
    <w:rsid w:val="000A31A1"/>
    <w:rsid w:val="000C44B6"/>
    <w:rsid w:val="000D0F85"/>
    <w:rsid w:val="000D672D"/>
    <w:rsid w:val="000E507B"/>
    <w:rsid w:val="000E6E74"/>
    <w:rsid w:val="001156B2"/>
    <w:rsid w:val="0012283C"/>
    <w:rsid w:val="00140977"/>
    <w:rsid w:val="0014153F"/>
    <w:rsid w:val="00147F90"/>
    <w:rsid w:val="00153D0D"/>
    <w:rsid w:val="00155026"/>
    <w:rsid w:val="00167DCB"/>
    <w:rsid w:val="00194757"/>
    <w:rsid w:val="0019547F"/>
    <w:rsid w:val="001A6452"/>
    <w:rsid w:val="001B5921"/>
    <w:rsid w:val="001C42B8"/>
    <w:rsid w:val="001D075B"/>
    <w:rsid w:val="001D2F92"/>
    <w:rsid w:val="001F6240"/>
    <w:rsid w:val="00223599"/>
    <w:rsid w:val="002335A9"/>
    <w:rsid w:val="002435D1"/>
    <w:rsid w:val="00291396"/>
    <w:rsid w:val="002B50EC"/>
    <w:rsid w:val="002B5FC5"/>
    <w:rsid w:val="002C0026"/>
    <w:rsid w:val="002D5CC8"/>
    <w:rsid w:val="002D62E7"/>
    <w:rsid w:val="002E2C67"/>
    <w:rsid w:val="002F481D"/>
    <w:rsid w:val="002F6C71"/>
    <w:rsid w:val="00321A05"/>
    <w:rsid w:val="00330819"/>
    <w:rsid w:val="00346B5E"/>
    <w:rsid w:val="00373DF4"/>
    <w:rsid w:val="00382AFD"/>
    <w:rsid w:val="00397C96"/>
    <w:rsid w:val="003C5598"/>
    <w:rsid w:val="003E0AC9"/>
    <w:rsid w:val="003E524B"/>
    <w:rsid w:val="003F278B"/>
    <w:rsid w:val="003F3377"/>
    <w:rsid w:val="0042127E"/>
    <w:rsid w:val="00422B36"/>
    <w:rsid w:val="00455328"/>
    <w:rsid w:val="00464EE5"/>
    <w:rsid w:val="00465FAA"/>
    <w:rsid w:val="0047385D"/>
    <w:rsid w:val="00490F34"/>
    <w:rsid w:val="004971DA"/>
    <w:rsid w:val="004A4A09"/>
    <w:rsid w:val="004A73AB"/>
    <w:rsid w:val="004B6737"/>
    <w:rsid w:val="004B72C2"/>
    <w:rsid w:val="004C3FD0"/>
    <w:rsid w:val="004E62E4"/>
    <w:rsid w:val="004E6B56"/>
    <w:rsid w:val="004F20F3"/>
    <w:rsid w:val="00532086"/>
    <w:rsid w:val="005358BE"/>
    <w:rsid w:val="00563FE1"/>
    <w:rsid w:val="00566A65"/>
    <w:rsid w:val="005679B4"/>
    <w:rsid w:val="0058095C"/>
    <w:rsid w:val="00581E92"/>
    <w:rsid w:val="0059501A"/>
    <w:rsid w:val="005C79C3"/>
    <w:rsid w:val="005D0CE2"/>
    <w:rsid w:val="005F36C9"/>
    <w:rsid w:val="006149D2"/>
    <w:rsid w:val="00617F59"/>
    <w:rsid w:val="00644C06"/>
    <w:rsid w:val="00651218"/>
    <w:rsid w:val="00674C23"/>
    <w:rsid w:val="00687E0E"/>
    <w:rsid w:val="006A78FD"/>
    <w:rsid w:val="006B0EDF"/>
    <w:rsid w:val="006E108F"/>
    <w:rsid w:val="006E223B"/>
    <w:rsid w:val="00704A28"/>
    <w:rsid w:val="00716431"/>
    <w:rsid w:val="00736EAE"/>
    <w:rsid w:val="00751603"/>
    <w:rsid w:val="007939B8"/>
    <w:rsid w:val="00795A07"/>
    <w:rsid w:val="007B22C1"/>
    <w:rsid w:val="007B40ED"/>
    <w:rsid w:val="007C794B"/>
    <w:rsid w:val="007E1CCA"/>
    <w:rsid w:val="0080353C"/>
    <w:rsid w:val="00820E4D"/>
    <w:rsid w:val="00831313"/>
    <w:rsid w:val="008526FD"/>
    <w:rsid w:val="00854E5F"/>
    <w:rsid w:val="0086484B"/>
    <w:rsid w:val="00884D40"/>
    <w:rsid w:val="008C26D4"/>
    <w:rsid w:val="008F3F18"/>
    <w:rsid w:val="008F6805"/>
    <w:rsid w:val="00922BEA"/>
    <w:rsid w:val="0095521A"/>
    <w:rsid w:val="00973330"/>
    <w:rsid w:val="009C1D95"/>
    <w:rsid w:val="009E5264"/>
    <w:rsid w:val="00A14E26"/>
    <w:rsid w:val="00A2122F"/>
    <w:rsid w:val="00A214A9"/>
    <w:rsid w:val="00A30591"/>
    <w:rsid w:val="00A42EE7"/>
    <w:rsid w:val="00A4703B"/>
    <w:rsid w:val="00A5528D"/>
    <w:rsid w:val="00A66DC8"/>
    <w:rsid w:val="00A9688F"/>
    <w:rsid w:val="00AA6512"/>
    <w:rsid w:val="00AB78B8"/>
    <w:rsid w:val="00AC194A"/>
    <w:rsid w:val="00AD2834"/>
    <w:rsid w:val="00AD3982"/>
    <w:rsid w:val="00AE4A6D"/>
    <w:rsid w:val="00AE4ADE"/>
    <w:rsid w:val="00AE78E2"/>
    <w:rsid w:val="00B031A3"/>
    <w:rsid w:val="00B04F77"/>
    <w:rsid w:val="00B332D0"/>
    <w:rsid w:val="00B3641A"/>
    <w:rsid w:val="00B8056E"/>
    <w:rsid w:val="00B901EB"/>
    <w:rsid w:val="00B92689"/>
    <w:rsid w:val="00B95E5B"/>
    <w:rsid w:val="00BF11D3"/>
    <w:rsid w:val="00C168D3"/>
    <w:rsid w:val="00C179EA"/>
    <w:rsid w:val="00C41191"/>
    <w:rsid w:val="00C56B59"/>
    <w:rsid w:val="00C65CBB"/>
    <w:rsid w:val="00C8052C"/>
    <w:rsid w:val="00C850D1"/>
    <w:rsid w:val="00C85450"/>
    <w:rsid w:val="00C87F42"/>
    <w:rsid w:val="00CA0E67"/>
    <w:rsid w:val="00CD102D"/>
    <w:rsid w:val="00CD7C58"/>
    <w:rsid w:val="00CF13BA"/>
    <w:rsid w:val="00D2193A"/>
    <w:rsid w:val="00D236E6"/>
    <w:rsid w:val="00D3551E"/>
    <w:rsid w:val="00D4438D"/>
    <w:rsid w:val="00D5020C"/>
    <w:rsid w:val="00D60984"/>
    <w:rsid w:val="00DC2FD6"/>
    <w:rsid w:val="00DC569F"/>
    <w:rsid w:val="00DC5E20"/>
    <w:rsid w:val="00DD5C08"/>
    <w:rsid w:val="00DE3727"/>
    <w:rsid w:val="00DF19BA"/>
    <w:rsid w:val="00E03337"/>
    <w:rsid w:val="00E150EF"/>
    <w:rsid w:val="00E36FC5"/>
    <w:rsid w:val="00E72386"/>
    <w:rsid w:val="00E865A4"/>
    <w:rsid w:val="00E92ADE"/>
    <w:rsid w:val="00EB7097"/>
    <w:rsid w:val="00EE0C60"/>
    <w:rsid w:val="00EE3F25"/>
    <w:rsid w:val="00EF4A83"/>
    <w:rsid w:val="00F229B7"/>
    <w:rsid w:val="00F35095"/>
    <w:rsid w:val="00F513F7"/>
    <w:rsid w:val="00F7547A"/>
    <w:rsid w:val="00F75648"/>
    <w:rsid w:val="00FB22E2"/>
    <w:rsid w:val="00FF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32C68"/>
  <w15:chartTrackingRefBased/>
  <w15:docId w15:val="{FFB3317C-7A55-4A31-925D-577E610D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9B7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37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37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372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3727"/>
    <w:rPr>
      <w:sz w:val="18"/>
      <w:szCs w:val="18"/>
    </w:rPr>
  </w:style>
  <w:style w:type="table" w:styleId="TableGrid">
    <w:name w:val="Table Grid"/>
    <w:basedOn w:val="TableNormal"/>
    <w:uiPriority w:val="39"/>
    <w:rsid w:val="00DE372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42EE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901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01E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48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82D26F-5D03-4E34-AF61-863E61F13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Wei</dc:creator>
  <cp:keywords/>
  <dc:description/>
  <cp:lastModifiedBy>Hong Chen (NUR)</cp:lastModifiedBy>
  <cp:revision>6</cp:revision>
  <dcterms:created xsi:type="dcterms:W3CDTF">2025-02-21T15:30:00Z</dcterms:created>
  <dcterms:modified xsi:type="dcterms:W3CDTF">2025-11-14T04:05:00Z</dcterms:modified>
</cp:coreProperties>
</file>